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55793" w14:textId="2A298B85" w:rsidR="00B73EA4" w:rsidRPr="00DB5BB6" w:rsidRDefault="00DB5BB6" w:rsidP="00DB5BB6">
      <w:pPr>
        <w:jc w:val="center"/>
        <w:rPr>
          <w:rFonts w:ascii="Arial Narrow" w:hAnsi="Arial Narrow" w:cs="Arial"/>
          <w:b/>
          <w:bCs/>
          <w:sz w:val="28"/>
          <w:szCs w:val="28"/>
        </w:rPr>
      </w:pPr>
      <w:r w:rsidRPr="00DB5BB6">
        <w:rPr>
          <w:rFonts w:ascii="Arial Narrow" w:hAnsi="Arial Narrow" w:cs="Arial"/>
          <w:b/>
          <w:bCs/>
          <w:sz w:val="28"/>
          <w:szCs w:val="28"/>
        </w:rPr>
        <w:t>Supplementary Table 1</w:t>
      </w:r>
    </w:p>
    <w:p w14:paraId="2F4F063B" w14:textId="05AED742" w:rsidR="00DB5BB6" w:rsidRDefault="00DB5BB6" w:rsidP="00886943">
      <w:pPr>
        <w:spacing w:line="480" w:lineRule="auto"/>
        <w:rPr>
          <w:rFonts w:ascii="Arial Narrow" w:hAnsi="Arial Narrow" w:cs="Arial"/>
          <w:sz w:val="22"/>
          <w:szCs w:val="22"/>
        </w:rPr>
      </w:pP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1165"/>
        <w:gridCol w:w="6930"/>
        <w:gridCol w:w="5760"/>
      </w:tblGrid>
      <w:tr w:rsidR="00DB5BB6" w:rsidRPr="00DB5BB6" w14:paraId="510E19D2" w14:textId="77777777" w:rsidTr="00886943">
        <w:tc>
          <w:tcPr>
            <w:tcW w:w="1165" w:type="dxa"/>
          </w:tcPr>
          <w:p w14:paraId="42C44689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5BB6">
              <w:rPr>
                <w:rFonts w:ascii="Arial" w:eastAsia="Times New Roman" w:hAnsi="Arial" w:cs="Arial"/>
                <w:b/>
                <w:bCs/>
              </w:rPr>
              <w:t>Date</w:t>
            </w:r>
          </w:p>
        </w:tc>
        <w:tc>
          <w:tcPr>
            <w:tcW w:w="6930" w:type="dxa"/>
          </w:tcPr>
          <w:p w14:paraId="7ED2C245" w14:textId="73007B90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DB5BB6">
              <w:rPr>
                <w:rFonts w:ascii="Arial" w:eastAsia="Times New Roman" w:hAnsi="Arial" w:cs="Arial"/>
                <w:b/>
                <w:bCs/>
              </w:rPr>
              <w:t>FISH Results</w:t>
            </w:r>
          </w:p>
        </w:tc>
        <w:tc>
          <w:tcPr>
            <w:tcW w:w="5760" w:type="dxa"/>
          </w:tcPr>
          <w:p w14:paraId="7673BC5C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DB5BB6">
              <w:rPr>
                <w:rFonts w:ascii="Arial" w:eastAsia="Times New Roman" w:hAnsi="Arial" w:cs="Arial"/>
                <w:b/>
                <w:bCs/>
              </w:rPr>
              <w:t>Interpretation</w:t>
            </w:r>
          </w:p>
        </w:tc>
      </w:tr>
      <w:tr w:rsidR="00DB5BB6" w:rsidRPr="00DB5BB6" w14:paraId="6F06F442" w14:textId="77777777" w:rsidTr="00886943">
        <w:tc>
          <w:tcPr>
            <w:tcW w:w="1165" w:type="dxa"/>
          </w:tcPr>
          <w:p w14:paraId="250165A2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DB5BB6">
              <w:rPr>
                <w:rFonts w:ascii="Arial Narrow" w:hAnsi="Arial Narrow" w:cs="Arial"/>
                <w:color w:val="000000"/>
                <w:sz w:val="22"/>
                <w:szCs w:val="22"/>
              </w:rPr>
              <w:t>07/22/19</w:t>
            </w:r>
          </w:p>
        </w:tc>
        <w:tc>
          <w:tcPr>
            <w:tcW w:w="6930" w:type="dxa"/>
          </w:tcPr>
          <w:p w14:paraId="41A4B13F" w14:textId="7B804796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proofErr w:type="spellStart"/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nuc</w:t>
            </w:r>
            <w:proofErr w:type="spellEnd"/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proofErr w:type="spellStart"/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ish</w:t>
            </w:r>
            <w:proofErr w:type="spellEnd"/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 xml:space="preserve"> (ATMx2,TP53x1)[68/200]/(ATMx4,TP53x2)[26/200],</w:t>
            </w:r>
            <w:r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(CCND1x2,IGHx3-5)[97/200]/(CCND1x4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IGHx5-10)[63/200], (D12Z3x3-5)[81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(D13S319x4)[42/200],</w:t>
            </w:r>
            <w:r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(LAMP1x4)[44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(3'IGH,5'IGH)x3-5(3'IGH con 5'IGHx2)[23/75]/ (3'IGH,5'IGH)x2-3(3'IGH con 5'IGHx1)[16/75]</w:t>
            </w:r>
          </w:p>
        </w:tc>
        <w:tc>
          <w:tcPr>
            <w:tcW w:w="5760" w:type="dxa"/>
          </w:tcPr>
          <w:p w14:paraId="7202C330" w14:textId="04E1A242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7825F4">
              <w:rPr>
                <w:rFonts w:ascii="Arial Narrow" w:eastAsia="Times New Roman" w:hAnsi="Arial Narrow" w:cs="Arial"/>
                <w:sz w:val="22"/>
                <w:szCs w:val="22"/>
              </w:rPr>
              <w:t>Abnormal signal patterns were observed in approximately 50-80% of cells consistent with gain(s) of chromosome 12, probable translocation(s) involving IGH and loss of 17p in a near diploid population and a near tetraploid population.</w:t>
            </w:r>
          </w:p>
        </w:tc>
      </w:tr>
      <w:tr w:rsidR="00DB5BB6" w:rsidRPr="00DB5BB6" w14:paraId="46BD1E30" w14:textId="77777777" w:rsidTr="00886943">
        <w:tc>
          <w:tcPr>
            <w:tcW w:w="1165" w:type="dxa"/>
          </w:tcPr>
          <w:p w14:paraId="78D57080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DB5BB6">
              <w:rPr>
                <w:rFonts w:ascii="Arial Narrow" w:hAnsi="Arial Narrow" w:cs="Arial"/>
                <w:color w:val="000000"/>
                <w:sz w:val="22"/>
                <w:szCs w:val="22"/>
              </w:rPr>
              <w:t>07/07/22</w:t>
            </w:r>
          </w:p>
        </w:tc>
        <w:tc>
          <w:tcPr>
            <w:tcW w:w="6930" w:type="dxa"/>
          </w:tcPr>
          <w:p w14:paraId="2F49C753" w14:textId="03473570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proofErr w:type="spellStart"/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nuc</w:t>
            </w:r>
            <w:proofErr w:type="spellEnd"/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proofErr w:type="spellStart"/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ish</w:t>
            </w:r>
            <w:proofErr w:type="spellEnd"/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(CCND1x4)[16/200],(IGHx4~8)[16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(ATMx4)[17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(D12Z3x5)[17/200], (D13S319x4)[18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(LAMP1x4)[13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(TP53x2,D17Z1x4)[15/200]</w:t>
            </w:r>
          </w:p>
        </w:tc>
        <w:tc>
          <w:tcPr>
            <w:tcW w:w="5760" w:type="dxa"/>
          </w:tcPr>
          <w:p w14:paraId="3C70997D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A27BB4">
              <w:rPr>
                <w:rFonts w:ascii="Arial Narrow" w:eastAsia="Times New Roman" w:hAnsi="Arial Narrow" w:cs="Arial"/>
                <w:sz w:val="22"/>
                <w:szCs w:val="22"/>
              </w:rPr>
              <w:t>Abnormal signal patterns were observed in approximately 6-9% of cells consistent with polyploidy and gain(s) of chromosome 12, probable translocation(s) involving IGH and loss of 17p.</w:t>
            </w:r>
          </w:p>
        </w:tc>
      </w:tr>
      <w:tr w:rsidR="00DB5BB6" w:rsidRPr="00DB5BB6" w14:paraId="399C1A9D" w14:textId="77777777" w:rsidTr="00886943">
        <w:tc>
          <w:tcPr>
            <w:tcW w:w="1165" w:type="dxa"/>
          </w:tcPr>
          <w:p w14:paraId="603BDFBE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DB5BB6">
              <w:rPr>
                <w:rFonts w:ascii="Arial Narrow" w:hAnsi="Arial Narrow" w:cs="Arial"/>
                <w:color w:val="000000"/>
                <w:sz w:val="22"/>
                <w:szCs w:val="22"/>
              </w:rPr>
              <w:t>09/12/23</w:t>
            </w:r>
          </w:p>
        </w:tc>
        <w:tc>
          <w:tcPr>
            <w:tcW w:w="6930" w:type="dxa"/>
          </w:tcPr>
          <w:p w14:paraId="740360B9" w14:textId="2DDF0A06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proofErr w:type="spellStart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nuc</w:t>
            </w:r>
            <w:proofErr w:type="spellEnd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proofErr w:type="spellStart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ish</w:t>
            </w:r>
            <w:proofErr w:type="spellEnd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ATMx4,TP53x2)[116/200]/(CCND1x4,IGHx5~10)[110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D12Z3x5)[97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D13S319x4)[105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LAMP1x4)[105/200]</w:t>
            </w:r>
          </w:p>
        </w:tc>
        <w:tc>
          <w:tcPr>
            <w:tcW w:w="5760" w:type="dxa"/>
          </w:tcPr>
          <w:p w14:paraId="40A29E34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Abnormal signal patterns were observed in approximately 48-58% of cells consistent with polyploidy with relative gain of chromosome 12, likely IGH translocation(s) and relative loss of 17p in 48-58% of cells</w:t>
            </w:r>
            <w:r w:rsidRPr="00DB5BB6">
              <w:rPr>
                <w:rFonts w:ascii="Arial Narrow" w:eastAsia="Times New Roman" w:hAnsi="Arial Narrow" w:cs="Arial"/>
                <w:sz w:val="22"/>
                <w:szCs w:val="22"/>
              </w:rPr>
              <w:t>.</w:t>
            </w:r>
          </w:p>
        </w:tc>
      </w:tr>
      <w:tr w:rsidR="00DB5BB6" w:rsidRPr="00DB5BB6" w14:paraId="2B1CA898" w14:textId="77777777" w:rsidTr="00886943">
        <w:tc>
          <w:tcPr>
            <w:tcW w:w="1165" w:type="dxa"/>
          </w:tcPr>
          <w:p w14:paraId="34B5DE30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DB5BB6">
              <w:rPr>
                <w:rFonts w:ascii="Arial Narrow" w:hAnsi="Arial Narrow" w:cs="Arial"/>
                <w:color w:val="000000"/>
                <w:sz w:val="22"/>
                <w:szCs w:val="22"/>
              </w:rPr>
              <w:t>02/15/24</w:t>
            </w:r>
          </w:p>
        </w:tc>
        <w:tc>
          <w:tcPr>
            <w:tcW w:w="6930" w:type="dxa"/>
          </w:tcPr>
          <w:p w14:paraId="4019B985" w14:textId="0762AD1B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proofErr w:type="spellStart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nuc</w:t>
            </w:r>
            <w:proofErr w:type="spellEnd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proofErr w:type="spellStart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ish</w:t>
            </w:r>
            <w:proofErr w:type="spellEnd"/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CCND1x4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IGHx5~10)[158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ATMx4,TP53x2)[140/200]/(ATMx3,TP53x2)[16/200], (D12Z3x5)[130/200]/(D12Z3x4)[22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D13S319x4)[152/200],</w:t>
            </w:r>
            <w:r w:rsidR="00E867CB">
              <w:rPr>
                <w:rFonts w:ascii="Arial Narrow" w:eastAsia="Times New Roman" w:hAnsi="Arial Narrow" w:cs="Arial"/>
                <w:sz w:val="22"/>
                <w:szCs w:val="22"/>
              </w:rPr>
              <w:t xml:space="preserve"> </w:t>
            </w: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(LAMP1x4)[152/200]</w:t>
            </w:r>
          </w:p>
        </w:tc>
        <w:tc>
          <w:tcPr>
            <w:tcW w:w="5760" w:type="dxa"/>
          </w:tcPr>
          <w:p w14:paraId="35EEF43D" w14:textId="77777777" w:rsidR="00DB5BB6" w:rsidRPr="00DB5BB6" w:rsidRDefault="00DB5BB6" w:rsidP="00886943">
            <w:pPr>
              <w:autoSpaceDE w:val="0"/>
              <w:autoSpaceDN w:val="0"/>
              <w:adjustRightInd w:val="0"/>
              <w:spacing w:line="480" w:lineRule="auto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B73EA4">
              <w:rPr>
                <w:rFonts w:ascii="Arial Narrow" w:eastAsia="Times New Roman" w:hAnsi="Arial Narrow" w:cs="Arial"/>
                <w:sz w:val="22"/>
                <w:szCs w:val="22"/>
              </w:rPr>
              <w:t>Abnormal signal patterns were observed in approximately 76-79% of cells consistent with polyploidy with relative gain of chromosome 12, likely IGH translocation(s), and relative loss of 17p in 65-79% of cells.</w:t>
            </w:r>
          </w:p>
        </w:tc>
      </w:tr>
    </w:tbl>
    <w:p w14:paraId="1F84BFF1" w14:textId="7491410A" w:rsidR="00DB5BB6" w:rsidRDefault="00DB5BB6">
      <w:pPr>
        <w:rPr>
          <w:rFonts w:ascii="Arial Narrow" w:hAnsi="Arial Narrow" w:cs="Arial"/>
          <w:sz w:val="22"/>
          <w:szCs w:val="22"/>
        </w:rPr>
      </w:pPr>
    </w:p>
    <w:p w14:paraId="0379150C" w14:textId="57291CF0" w:rsidR="00E867CB" w:rsidRDefault="00E867CB">
      <w:pPr>
        <w:rPr>
          <w:rFonts w:ascii="Arial Narrow" w:hAnsi="Arial Narrow" w:cs="Arial"/>
          <w:sz w:val="22"/>
          <w:szCs w:val="22"/>
        </w:rPr>
      </w:pPr>
    </w:p>
    <w:p w14:paraId="22937E4E" w14:textId="77777777" w:rsidR="00886943" w:rsidRPr="00886943" w:rsidRDefault="00886943" w:rsidP="00886943">
      <w:pPr>
        <w:keepNext/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886943">
        <w:rPr>
          <w:rFonts w:ascii="Arial" w:hAnsi="Arial" w:cs="Arial"/>
          <w:b/>
          <w:bCs/>
          <w:sz w:val="22"/>
          <w:szCs w:val="22"/>
        </w:rPr>
        <w:lastRenderedPageBreak/>
        <w:t>Supplementary Table 1 Legend</w:t>
      </w:r>
    </w:p>
    <w:p w14:paraId="294ED04B" w14:textId="3324B729" w:rsidR="00E867CB" w:rsidRPr="00E867CB" w:rsidRDefault="00E867CB" w:rsidP="00886943">
      <w:pPr>
        <w:keepNext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67CB">
        <w:rPr>
          <w:rFonts w:ascii="Arial" w:hAnsi="Arial" w:cs="Arial"/>
          <w:sz w:val="22"/>
          <w:szCs w:val="22"/>
        </w:rPr>
        <w:t xml:space="preserve">The left column provides the date of the sample collection.  The middle column provides the FISH data obtained on 200 metaphase nuclei </w:t>
      </w:r>
      <w:r w:rsidRPr="00E867CB">
        <w:rPr>
          <w:rFonts w:ascii="Arial" w:eastAsia="Times New Roman" w:hAnsi="Arial" w:cs="Arial"/>
          <w:sz w:val="22"/>
          <w:szCs w:val="22"/>
        </w:rPr>
        <w:t>using a panel of probes to detect chromosomal abnormalities commonly associated with CLL: CCND1/IGH for translocation (11;14)(q13;q32), ATM (11q22.3) for deletion 11q, D12Z3 (12 centromere) for trisomy 12, D13S319 (13q14.3) for deletion 13q, LAMP1 (13q34)</w:t>
      </w:r>
      <w:r w:rsidR="00D77281">
        <w:rPr>
          <w:rFonts w:ascii="Arial" w:eastAsia="Times New Roman" w:hAnsi="Arial" w:cs="Arial"/>
          <w:sz w:val="22"/>
          <w:szCs w:val="22"/>
        </w:rPr>
        <w:t xml:space="preserve"> for deletion of 13q34</w:t>
      </w:r>
      <w:r w:rsidRPr="00E867CB">
        <w:rPr>
          <w:rFonts w:ascii="Arial" w:eastAsia="Times New Roman" w:hAnsi="Arial" w:cs="Arial"/>
          <w:sz w:val="22"/>
          <w:szCs w:val="22"/>
        </w:rPr>
        <w:t>, and TP53 (17p13.1) for deletion 17p (Abbott Molecular, Inc.).</w:t>
      </w:r>
      <w:r>
        <w:rPr>
          <w:rFonts w:ascii="Arial" w:eastAsia="Times New Roman" w:hAnsi="Arial" w:cs="Arial"/>
          <w:sz w:val="22"/>
          <w:szCs w:val="22"/>
        </w:rPr>
        <w:t xml:space="preserve">  The right column provides interpretation of the FISH data.</w:t>
      </w:r>
    </w:p>
    <w:sectPr w:rsidR="00E867CB" w:rsidRPr="00E867CB" w:rsidSect="008869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8F2EB" w14:textId="77777777" w:rsidR="002259FF" w:rsidRDefault="002259FF" w:rsidP="00DB5BB6">
      <w:r>
        <w:separator/>
      </w:r>
    </w:p>
  </w:endnote>
  <w:endnote w:type="continuationSeparator" w:id="0">
    <w:p w14:paraId="253D0399" w14:textId="77777777" w:rsidR="002259FF" w:rsidRDefault="002259FF" w:rsidP="00DB5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FE2ED" w14:textId="77777777" w:rsidR="002259FF" w:rsidRDefault="002259FF" w:rsidP="00DB5BB6">
      <w:r>
        <w:separator/>
      </w:r>
    </w:p>
  </w:footnote>
  <w:footnote w:type="continuationSeparator" w:id="0">
    <w:p w14:paraId="44236FAF" w14:textId="77777777" w:rsidR="002259FF" w:rsidRDefault="002259FF" w:rsidP="00DB5B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0A"/>
    <w:rsid w:val="00015B12"/>
    <w:rsid w:val="0002287F"/>
    <w:rsid w:val="00022FA0"/>
    <w:rsid w:val="00042A6A"/>
    <w:rsid w:val="000A0F99"/>
    <w:rsid w:val="000F304D"/>
    <w:rsid w:val="00144CEE"/>
    <w:rsid w:val="0015090C"/>
    <w:rsid w:val="00172C5C"/>
    <w:rsid w:val="001A30C1"/>
    <w:rsid w:val="001C1B60"/>
    <w:rsid w:val="00224E42"/>
    <w:rsid w:val="002259FF"/>
    <w:rsid w:val="002327F6"/>
    <w:rsid w:val="0024079E"/>
    <w:rsid w:val="00267B31"/>
    <w:rsid w:val="002F1F2C"/>
    <w:rsid w:val="002F65DB"/>
    <w:rsid w:val="003006C5"/>
    <w:rsid w:val="00317617"/>
    <w:rsid w:val="003705C9"/>
    <w:rsid w:val="00371868"/>
    <w:rsid w:val="003E018E"/>
    <w:rsid w:val="0040396B"/>
    <w:rsid w:val="004640B1"/>
    <w:rsid w:val="0047306D"/>
    <w:rsid w:val="004D635F"/>
    <w:rsid w:val="005849E5"/>
    <w:rsid w:val="00590B74"/>
    <w:rsid w:val="005A02ED"/>
    <w:rsid w:val="005C4D53"/>
    <w:rsid w:val="006A5F7B"/>
    <w:rsid w:val="00700E54"/>
    <w:rsid w:val="007322EB"/>
    <w:rsid w:val="007825F4"/>
    <w:rsid w:val="00886943"/>
    <w:rsid w:val="008A3A6F"/>
    <w:rsid w:val="00970CB6"/>
    <w:rsid w:val="00985C5C"/>
    <w:rsid w:val="009C0BE7"/>
    <w:rsid w:val="009F6DE3"/>
    <w:rsid w:val="00A05288"/>
    <w:rsid w:val="00A27BB4"/>
    <w:rsid w:val="00AB564C"/>
    <w:rsid w:val="00B73EA4"/>
    <w:rsid w:val="00C12324"/>
    <w:rsid w:val="00C256DC"/>
    <w:rsid w:val="00CB5442"/>
    <w:rsid w:val="00CC7B40"/>
    <w:rsid w:val="00CD02F6"/>
    <w:rsid w:val="00CD74E9"/>
    <w:rsid w:val="00D06860"/>
    <w:rsid w:val="00D542AA"/>
    <w:rsid w:val="00D6500A"/>
    <w:rsid w:val="00D77281"/>
    <w:rsid w:val="00DB5BB6"/>
    <w:rsid w:val="00DE423F"/>
    <w:rsid w:val="00E03375"/>
    <w:rsid w:val="00E46850"/>
    <w:rsid w:val="00E555E7"/>
    <w:rsid w:val="00E6683C"/>
    <w:rsid w:val="00E709EC"/>
    <w:rsid w:val="00E850D4"/>
    <w:rsid w:val="00E867CB"/>
    <w:rsid w:val="00EA3314"/>
    <w:rsid w:val="00EA657D"/>
    <w:rsid w:val="00EB7EFB"/>
    <w:rsid w:val="00EC4BA9"/>
    <w:rsid w:val="00EE17C1"/>
    <w:rsid w:val="00F54903"/>
    <w:rsid w:val="00F81C70"/>
    <w:rsid w:val="00FE27F7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66014"/>
  <w15:chartTrackingRefBased/>
  <w15:docId w15:val="{B2A373C7-3A17-4F46-BEE1-32B9BECC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Normal"/>
    <w:qFormat/>
    <w:rsid w:val="00700E54"/>
    <w:pPr>
      <w:spacing w:line="480" w:lineRule="auto"/>
      <w:jc w:val="both"/>
    </w:pPr>
    <w:rPr>
      <w:rFonts w:ascii="Arial" w:hAnsi="Arial" w:cs="Arial"/>
      <w:kern w:val="2"/>
      <w:sz w:val="22"/>
      <w:szCs w:val="22"/>
      <w:lang w:eastAsia="zh-CN"/>
      <w14:ligatures w14:val="standardContextual"/>
    </w:rPr>
  </w:style>
  <w:style w:type="paragraph" w:styleId="Revision">
    <w:name w:val="Revision"/>
    <w:hidden/>
    <w:uiPriority w:val="99"/>
    <w:semiHidden/>
    <w:rsid w:val="00B73EA4"/>
  </w:style>
  <w:style w:type="table" w:styleId="TableGrid">
    <w:name w:val="Table Grid"/>
    <w:basedOn w:val="TableNormal"/>
    <w:uiPriority w:val="39"/>
    <w:rsid w:val="00DB5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B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BB6"/>
  </w:style>
  <w:style w:type="paragraph" w:styleId="Footer">
    <w:name w:val="footer"/>
    <w:basedOn w:val="Normal"/>
    <w:link w:val="FooterChar"/>
    <w:uiPriority w:val="99"/>
    <w:unhideWhenUsed/>
    <w:rsid w:val="00DB5B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ps, Thomas</dc:creator>
  <cp:keywords/>
  <dc:description/>
  <cp:lastModifiedBy>Kipps, Thomas</cp:lastModifiedBy>
  <cp:revision>10</cp:revision>
  <dcterms:created xsi:type="dcterms:W3CDTF">2024-06-06T14:41:00Z</dcterms:created>
  <dcterms:modified xsi:type="dcterms:W3CDTF">2024-06-13T14:10:00Z</dcterms:modified>
</cp:coreProperties>
</file>